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732" w:rsidRDefault="00C2091A" w:rsidP="00443732">
      <w:pPr>
        <w:autoSpaceDE w:val="0"/>
        <w:autoSpaceDN w:val="0"/>
        <w:adjustRightInd w:val="0"/>
        <w:rPr>
          <w:rFonts w:eastAsia="宋体"/>
        </w:rPr>
      </w:pPr>
      <w:proofErr w:type="gramStart"/>
      <w:r w:rsidRPr="00435D60">
        <w:rPr>
          <w:rFonts w:ascii="Times New Roman" w:eastAsia="宋体" w:hAnsi="Times New Roman" w:cs="Times New Roman"/>
          <w:b/>
          <w:bCs/>
        </w:rPr>
        <w:t>S</w:t>
      </w:r>
      <w:r w:rsidRPr="00435D60">
        <w:rPr>
          <w:rFonts w:ascii="Times New Roman" w:eastAsia="宋体" w:hAnsi="Times New Roman" w:cs="Times New Roman" w:hint="eastAsia"/>
          <w:b/>
          <w:bCs/>
        </w:rPr>
        <w:t>7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443732" w:rsidRPr="00435D60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eastAsia="宋体" w:hAnsi="Times New Roman" w:cs="Times New Roman" w:hint="eastAsia"/>
          <w:b/>
          <w:bCs/>
        </w:rPr>
        <w:t>.</w:t>
      </w:r>
      <w:proofErr w:type="gramEnd"/>
      <w:r w:rsidR="00443732" w:rsidRPr="00435D60">
        <w:rPr>
          <w:rFonts w:ascii="Times New Roman" w:eastAsia="宋体" w:hAnsi="Times New Roman" w:cs="Times New Roman"/>
          <w:b/>
          <w:bCs/>
        </w:rPr>
        <w:t xml:space="preserve"> Proteins differentially expressed between tumor and no</w:t>
      </w:r>
      <w:r w:rsidR="002070A7">
        <w:rPr>
          <w:rFonts w:ascii="Times New Roman" w:eastAsia="宋体" w:hAnsi="Times New Roman" w:cs="Times New Roman" w:hint="eastAsia"/>
          <w:b/>
          <w:bCs/>
        </w:rPr>
        <w:t>n-tumor</w:t>
      </w:r>
      <w:bookmarkStart w:id="0" w:name="_GoBack"/>
      <w:bookmarkEnd w:id="0"/>
      <w:r w:rsidR="00443732" w:rsidRPr="00435D60">
        <w:rPr>
          <w:rFonts w:ascii="Times New Roman" w:eastAsia="宋体" w:hAnsi="Times New Roman" w:cs="Times New Roman"/>
          <w:b/>
          <w:bCs/>
        </w:rPr>
        <w:t xml:space="preserve"> tissues in T</w:t>
      </w:r>
      <w:r w:rsidR="00443732" w:rsidRPr="00435D60">
        <w:rPr>
          <w:rFonts w:ascii="Times New Roman" w:eastAsia="宋体" w:hAnsi="Times New Roman" w:cs="Times New Roman" w:hint="eastAsia"/>
          <w:b/>
          <w:bCs/>
        </w:rPr>
        <w:t>4</w:t>
      </w:r>
      <w:r w:rsidR="00443732" w:rsidRPr="00435D60">
        <w:rPr>
          <w:rFonts w:ascii="Times New Roman" w:eastAsia="宋体" w:hAnsi="Times New Roman" w:cs="Times New Roman"/>
          <w:b/>
          <w:bCs/>
        </w:rPr>
        <w:t xml:space="preserve"> stage</w:t>
      </w:r>
      <w:r>
        <w:rPr>
          <w:rFonts w:ascii="Times New Roman" w:eastAsia="宋体" w:hAnsi="Times New Roman" w:cs="Times New Roman" w:hint="eastAsia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1058"/>
        <w:gridCol w:w="1087"/>
        <w:gridCol w:w="1045"/>
        <w:gridCol w:w="1045"/>
        <w:gridCol w:w="1022"/>
        <w:gridCol w:w="1176"/>
        <w:gridCol w:w="1176"/>
      </w:tblGrid>
      <w:tr w:rsidR="002070A7" w:rsidTr="002070A7">
        <w:tc>
          <w:tcPr>
            <w:tcW w:w="913" w:type="dxa"/>
            <w:tcBorders>
              <w:right w:val="nil"/>
            </w:tcBorders>
            <w:shd w:val="clear" w:color="auto" w:fill="auto"/>
          </w:tcPr>
          <w:p w:rsidR="002070A7" w:rsidRPr="004F08CD" w:rsidRDefault="002070A7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0A7" w:rsidRPr="004F08CD" w:rsidRDefault="002070A7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0A7" w:rsidRPr="004F08CD" w:rsidRDefault="002070A7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0A7" w:rsidRPr="004F08CD" w:rsidRDefault="002070A7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Tumor</w:t>
            </w:r>
          </w:p>
          <w:p w:rsidR="002070A7" w:rsidRPr="004F08CD" w:rsidRDefault="002070A7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0A7" w:rsidRPr="004F08CD" w:rsidRDefault="002070A7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Normal</w:t>
            </w:r>
          </w:p>
          <w:p w:rsidR="002070A7" w:rsidRPr="004F08CD" w:rsidRDefault="002070A7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0A7" w:rsidRPr="004F08CD" w:rsidRDefault="002070A7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70A7" w:rsidRPr="00767088" w:rsidRDefault="002070A7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t-test</w:t>
            </w:r>
          </w:p>
          <w:p w:rsidR="002070A7" w:rsidRPr="00767088" w:rsidRDefault="002070A7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p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</w:t>
            </w:r>
            <w:r w:rsidRPr="00767088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070A7" w:rsidRPr="00767088" w:rsidRDefault="002070A7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SAM-test</w:t>
            </w:r>
          </w:p>
          <w:p w:rsidR="002070A7" w:rsidRPr="00767088" w:rsidRDefault="002070A7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q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</w:tr>
      <w:tr w:rsidR="00443732" w:rsidTr="002070A7">
        <w:tc>
          <w:tcPr>
            <w:tcW w:w="913" w:type="dxa"/>
            <w:vMerge w:val="restart"/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443732" w:rsidRPr="004F08CD" w:rsidRDefault="00443732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443732" w:rsidRPr="004F08CD" w:rsidRDefault="00443732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058" w:type="dxa"/>
            <w:tcBorders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bookmarkStart w:id="1" w:name="OLE_LINK7"/>
            <w:bookmarkStart w:id="2" w:name="OLE_LINK8"/>
            <w:r w:rsidRPr="004F08CD">
              <w:rPr>
                <w:sz w:val="22"/>
              </w:rPr>
              <w:t>PSM</w:t>
            </w:r>
            <w:bookmarkEnd w:id="1"/>
            <w:bookmarkEnd w:id="2"/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FOLH1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3457.73 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898.69 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3.85 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0.74 </w:t>
            </w:r>
          </w:p>
        </w:tc>
        <w:tc>
          <w:tcPr>
            <w:tcW w:w="1176" w:type="dxa"/>
            <w:tcBorders>
              <w:left w:val="nil"/>
              <w:bottom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0.00</w:t>
            </w:r>
          </w:p>
        </w:tc>
      </w:tr>
      <w:tr w:rsidR="00443732" w:rsidTr="002070A7">
        <w:tc>
          <w:tcPr>
            <w:tcW w:w="913" w:type="dxa"/>
            <w:vMerge/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0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β-caten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TNNB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1813.6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697.7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2.6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1.3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0.00</w:t>
            </w:r>
          </w:p>
        </w:tc>
      </w:tr>
      <w:tr w:rsidR="00443732" w:rsidTr="002070A7">
        <w:tc>
          <w:tcPr>
            <w:tcW w:w="913" w:type="dxa"/>
            <w:vMerge/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0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MDM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MDM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966.2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283.5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3.4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1.4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0.00</w:t>
            </w:r>
          </w:p>
        </w:tc>
      </w:tr>
      <w:tr w:rsidR="00443732" w:rsidTr="002070A7">
        <w:tc>
          <w:tcPr>
            <w:tcW w:w="913" w:type="dxa"/>
            <w:vMerge/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0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Maspi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SERPINB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705.6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356.5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1.9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0.7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0.00</w:t>
            </w:r>
          </w:p>
        </w:tc>
      </w:tr>
      <w:tr w:rsidR="00443732" w:rsidTr="002070A7">
        <w:tc>
          <w:tcPr>
            <w:tcW w:w="913" w:type="dxa"/>
            <w:vMerge/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058" w:type="dxa"/>
            <w:tcBorders>
              <w:top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38β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MAPK1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1075.60 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192.58 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>5.59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sz w:val="22"/>
              </w:rPr>
              <w:t xml:space="preserve">0.90 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</w:tcPr>
          <w:p w:rsidR="00443732" w:rsidRPr="004F08CD" w:rsidRDefault="00443732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0.00</w:t>
            </w:r>
          </w:p>
        </w:tc>
      </w:tr>
    </w:tbl>
    <w:p w:rsidR="00443732" w:rsidRPr="00C25949" w:rsidRDefault="00443732" w:rsidP="00443732">
      <w:pPr>
        <w:autoSpaceDE w:val="0"/>
        <w:autoSpaceDN w:val="0"/>
        <w:adjustRightInd w:val="0"/>
        <w:rPr>
          <w:rFonts w:ascii="Arial" w:hAnsi="Arial" w:cs="Arial"/>
          <w:color w:val="252525"/>
          <w:sz w:val="19"/>
          <w:szCs w:val="19"/>
          <w:shd w:val="clear" w:color="auto" w:fill="F9F9F9"/>
        </w:rPr>
      </w:pPr>
    </w:p>
    <w:p w:rsidR="008F39B9" w:rsidRDefault="008F39B9"/>
    <w:sectPr w:rsidR="008F3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A49" w:rsidRDefault="00330A49" w:rsidP="00443732">
      <w:r>
        <w:separator/>
      </w:r>
    </w:p>
  </w:endnote>
  <w:endnote w:type="continuationSeparator" w:id="0">
    <w:p w:rsidR="00330A49" w:rsidRDefault="00330A49" w:rsidP="00443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A49" w:rsidRDefault="00330A49" w:rsidP="00443732">
      <w:r>
        <w:separator/>
      </w:r>
    </w:p>
  </w:footnote>
  <w:footnote w:type="continuationSeparator" w:id="0">
    <w:p w:rsidR="00330A49" w:rsidRDefault="00330A49" w:rsidP="00443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0BB"/>
    <w:rsid w:val="001440BB"/>
    <w:rsid w:val="002070A7"/>
    <w:rsid w:val="00330A49"/>
    <w:rsid w:val="003E4AD1"/>
    <w:rsid w:val="00443732"/>
    <w:rsid w:val="008F39B9"/>
    <w:rsid w:val="00905B75"/>
    <w:rsid w:val="00BD6F4A"/>
    <w:rsid w:val="00C2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732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73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7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732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7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732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73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7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732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i</dc:creator>
  <cp:keywords/>
  <dc:description/>
  <cp:lastModifiedBy>jinghai</cp:lastModifiedBy>
  <cp:revision>4</cp:revision>
  <dcterms:created xsi:type="dcterms:W3CDTF">2015-06-20T09:37:00Z</dcterms:created>
  <dcterms:modified xsi:type="dcterms:W3CDTF">2016-04-24T21:21:00Z</dcterms:modified>
</cp:coreProperties>
</file>